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377" w:rsidRDefault="009A3377">
      <w:pPr>
        <w:rPr>
          <w:rFonts w:hint="eastAsia"/>
          <w:sz w:val="21"/>
          <w:szCs w:val="21"/>
        </w:rPr>
      </w:pPr>
    </w:p>
    <w:p w:rsidR="00746B13" w:rsidRPr="00FC3010" w:rsidRDefault="00EC47F8" w:rsidP="00FC3010">
      <w:pPr>
        <w:ind w:rightChars="-144" w:right="-346"/>
        <w:rPr>
          <w:b/>
          <w:sz w:val="22"/>
          <w:szCs w:val="21"/>
        </w:rPr>
      </w:pPr>
      <w:r w:rsidRPr="00FC3010">
        <w:rPr>
          <w:rFonts w:hint="eastAsia"/>
          <w:b/>
          <w:sz w:val="22"/>
          <w:szCs w:val="21"/>
        </w:rPr>
        <w:t>T</w:t>
      </w:r>
      <w:r w:rsidRPr="00FC3010">
        <w:rPr>
          <w:b/>
          <w:sz w:val="22"/>
          <w:szCs w:val="21"/>
        </w:rPr>
        <w:t xml:space="preserve">able S1. </w:t>
      </w:r>
      <w:r w:rsidR="00FC3010" w:rsidRPr="00FC3010">
        <w:rPr>
          <w:b/>
          <w:sz w:val="22"/>
          <w:szCs w:val="21"/>
        </w:rPr>
        <w:t xml:space="preserve">Mass identification results of </w:t>
      </w:r>
      <w:proofErr w:type="spellStart"/>
      <w:r w:rsidRPr="00FC3010">
        <w:rPr>
          <w:b/>
          <w:sz w:val="22"/>
          <w:szCs w:val="21"/>
        </w:rPr>
        <w:t>FAK</w:t>
      </w:r>
      <w:r w:rsidR="00FC3010" w:rsidRPr="00FC3010">
        <w:rPr>
          <w:b/>
          <w:sz w:val="22"/>
          <w:szCs w:val="21"/>
        </w:rPr>
        <w:t>i</w:t>
      </w:r>
      <w:proofErr w:type="spellEnd"/>
      <w:r w:rsidR="00FC3010" w:rsidRPr="00FC3010">
        <w:rPr>
          <w:b/>
          <w:sz w:val="22"/>
          <w:szCs w:val="21"/>
        </w:rPr>
        <w:t>-sensitive</w:t>
      </w:r>
      <w:r w:rsidRPr="00FC3010">
        <w:rPr>
          <w:b/>
          <w:sz w:val="22"/>
          <w:szCs w:val="21"/>
        </w:rPr>
        <w:t xml:space="preserve"> N-SH2 interacting proteins in FA</w:t>
      </w:r>
      <w:r w:rsidR="00FC3010" w:rsidRPr="00FC3010">
        <w:rPr>
          <w:b/>
          <w:sz w:val="22"/>
          <w:szCs w:val="21"/>
        </w:rPr>
        <w:t xml:space="preserve"> fraction</w:t>
      </w:r>
    </w:p>
    <w:tbl>
      <w:tblPr>
        <w:tblStyle w:val="2"/>
        <w:tblpPr w:leftFromText="180" w:rightFromText="180" w:vertAnchor="text" w:horzAnchor="margin" w:tblpY="59"/>
        <w:tblW w:w="8398" w:type="dxa"/>
        <w:tblLayout w:type="fixed"/>
        <w:tblLook w:val="04A0" w:firstRow="1" w:lastRow="0" w:firstColumn="1" w:lastColumn="0" w:noHBand="0" w:noVBand="1"/>
      </w:tblPr>
      <w:tblGrid>
        <w:gridCol w:w="1239"/>
        <w:gridCol w:w="3348"/>
        <w:gridCol w:w="1133"/>
        <w:gridCol w:w="1380"/>
        <w:gridCol w:w="1298"/>
      </w:tblGrid>
      <w:tr w:rsidR="00F61073" w:rsidRPr="00BA488D" w:rsidTr="00F61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snapToGrid w:val="0"/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G</w:t>
            </w:r>
            <w:r w:rsidRPr="00F61073">
              <w:rPr>
                <w:b w:val="0"/>
                <w:sz w:val="22"/>
              </w:rPr>
              <w:t>ene</w:t>
            </w:r>
          </w:p>
        </w:tc>
        <w:tc>
          <w:tcPr>
            <w:tcW w:w="33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tabs>
                <w:tab w:val="left" w:pos="577"/>
              </w:tabs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>Protein</w:t>
            </w:r>
            <w:r w:rsidR="004351B8" w:rsidRPr="00F61073">
              <w:rPr>
                <w:b w:val="0"/>
                <w:sz w:val="22"/>
              </w:rPr>
              <w:t xml:space="preserve"> nam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F7E11" w:rsidRPr="00F61073" w:rsidRDefault="008F7E11" w:rsidP="004351B8">
            <w:pPr>
              <w:tabs>
                <w:tab w:val="left" w:pos="577"/>
              </w:tabs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M</w:t>
            </w:r>
            <w:r w:rsidRPr="00F61073">
              <w:rPr>
                <w:b w:val="0"/>
                <w:sz w:val="22"/>
              </w:rPr>
              <w:t>W (Da)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F7E11" w:rsidRPr="00F61073" w:rsidRDefault="008F7E11" w:rsidP="00F61073">
            <w:pPr>
              <w:tabs>
                <w:tab w:val="left" w:pos="614"/>
              </w:tabs>
              <w:snapToGrid w:val="0"/>
              <w:ind w:leftChars="54"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S</w:t>
            </w:r>
            <w:r w:rsidRPr="00F61073">
              <w:rPr>
                <w:b w:val="0"/>
                <w:sz w:val="22"/>
              </w:rPr>
              <w:t xml:space="preserve">pectra 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 xml:space="preserve">Coverage  </w:t>
            </w:r>
          </w:p>
        </w:tc>
      </w:tr>
      <w:tr w:rsidR="00F61073" w:rsidRPr="00BA488D" w:rsidTr="00F6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A</w:t>
            </w:r>
            <w:r w:rsidR="00BA488D" w:rsidRPr="00F61073">
              <w:rPr>
                <w:b w:val="0"/>
                <w:sz w:val="22"/>
              </w:rPr>
              <w:t>ctn</w:t>
            </w:r>
            <w:r w:rsidRPr="00F61073">
              <w:rPr>
                <w:b w:val="0"/>
                <w:sz w:val="22"/>
              </w:rPr>
              <w:t>4</w:t>
            </w:r>
            <w:bookmarkStart w:id="0" w:name="_GoBack"/>
            <w:bookmarkEnd w:id="0"/>
          </w:p>
        </w:tc>
        <w:tc>
          <w:tcPr>
            <w:tcW w:w="33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eastAsia="細明體" w:cs="Courier New"/>
                <w:kern w:val="0"/>
                <w:sz w:val="22"/>
              </w:rPr>
              <w:t>alpha-actinin 4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F7E11" w:rsidRPr="00F61073" w:rsidRDefault="008F7E11" w:rsidP="00F61073">
            <w:pPr>
              <w:tabs>
                <w:tab w:val="left" w:pos="577"/>
              </w:tabs>
              <w:ind w:leftChars="-39" w:left="-94" w:right="-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4,977</w:t>
            </w:r>
          </w:p>
        </w:tc>
        <w:tc>
          <w:tcPr>
            <w:tcW w:w="138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F7E11" w:rsidRPr="00F61073" w:rsidRDefault="008F7E11" w:rsidP="00F61073">
            <w:pPr>
              <w:ind w:leftChars="54"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16</w:t>
            </w:r>
          </w:p>
        </w:tc>
        <w:tc>
          <w:tcPr>
            <w:tcW w:w="12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F7E11" w:rsidRPr="00F61073" w:rsidRDefault="008F7E11" w:rsidP="008F7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6</w:t>
            </w:r>
            <w:r w:rsidRPr="00F61073">
              <w:rPr>
                <w:sz w:val="22"/>
              </w:rPr>
              <w:t>9.0</w:t>
            </w:r>
            <w:r w:rsidR="004351B8" w:rsidRPr="00F61073">
              <w:rPr>
                <w:sz w:val="22"/>
              </w:rPr>
              <w:t>%</w:t>
            </w:r>
          </w:p>
        </w:tc>
      </w:tr>
      <w:tr w:rsidR="00F61073" w:rsidRPr="00BA488D" w:rsidTr="00F61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A</w:t>
            </w:r>
            <w:r w:rsidRPr="00F61073">
              <w:rPr>
                <w:b w:val="0"/>
                <w:sz w:val="22"/>
              </w:rPr>
              <w:t>p2b1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AP-2 complex subunit bet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4,58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2.9%</w:t>
            </w:r>
          </w:p>
        </w:tc>
      </w:tr>
      <w:tr w:rsidR="00F61073" w:rsidRPr="00BA488D" w:rsidTr="00F6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A</w:t>
            </w:r>
            <w:r w:rsidRPr="00F61073">
              <w:rPr>
                <w:b w:val="0"/>
                <w:sz w:val="22"/>
              </w:rPr>
              <w:t>ctn1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eastAsia="細明體" w:cs="Courier New"/>
                <w:kern w:val="0"/>
                <w:sz w:val="22"/>
              </w:rPr>
              <w:t>alpha-actinin 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3,06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7</w:t>
            </w:r>
            <w:r w:rsidRPr="00F61073">
              <w:rPr>
                <w:sz w:val="22"/>
              </w:rPr>
              <w:t>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4</w:t>
            </w:r>
            <w:r w:rsidRPr="00F61073">
              <w:rPr>
                <w:sz w:val="22"/>
              </w:rPr>
              <w:t>2.0%</w:t>
            </w:r>
          </w:p>
        </w:tc>
      </w:tr>
      <w:tr w:rsidR="00F61073" w:rsidRPr="00BA488D" w:rsidTr="00F61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C</w:t>
            </w:r>
            <w:r w:rsidRPr="00F61073">
              <w:rPr>
                <w:b w:val="0"/>
                <w:sz w:val="22"/>
              </w:rPr>
              <w:t>tnna1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Catenin, alpha 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0,10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.8%</w:t>
            </w:r>
          </w:p>
        </w:tc>
      </w:tr>
      <w:tr w:rsidR="00F61073" w:rsidRPr="00BA488D" w:rsidTr="00F6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>Glud1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Glutamate dehydrogenase 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6</w:t>
            </w:r>
            <w:r w:rsidRPr="00F61073">
              <w:rPr>
                <w:sz w:val="22"/>
              </w:rPr>
              <w:t>1,33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4</w:t>
            </w:r>
            <w:r w:rsidRPr="00F61073">
              <w:rPr>
                <w:sz w:val="22"/>
              </w:rPr>
              <w:t>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4</w:t>
            </w:r>
            <w:r w:rsidRPr="00F61073">
              <w:rPr>
                <w:sz w:val="22"/>
              </w:rPr>
              <w:t>4.8%</w:t>
            </w:r>
          </w:p>
        </w:tc>
      </w:tr>
      <w:tr w:rsidR="00F61073" w:rsidRPr="00BA488D" w:rsidTr="00F61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H</w:t>
            </w:r>
            <w:r w:rsidRPr="00F61073">
              <w:rPr>
                <w:b w:val="0"/>
                <w:sz w:val="22"/>
              </w:rPr>
              <w:t>spd1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Heat shock protein 6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6</w:t>
            </w:r>
            <w:r w:rsidRPr="00F61073">
              <w:rPr>
                <w:sz w:val="22"/>
              </w:rPr>
              <w:t>0,95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2</w:t>
            </w:r>
            <w:r w:rsidRPr="00F61073">
              <w:rPr>
                <w:sz w:val="22"/>
              </w:rPr>
              <w:t>4.6%</w:t>
            </w:r>
          </w:p>
        </w:tc>
      </w:tr>
      <w:tr w:rsidR="00F61073" w:rsidRPr="00BA488D" w:rsidTr="00F6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>Atp5f1b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ATP synthase subunit bet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5</w:t>
            </w:r>
            <w:r w:rsidRPr="00F61073">
              <w:rPr>
                <w:sz w:val="22"/>
              </w:rPr>
              <w:t>6,30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2</w:t>
            </w:r>
            <w:r w:rsidRPr="00F61073">
              <w:rPr>
                <w:sz w:val="22"/>
              </w:rPr>
              <w:t>5.0%</w:t>
            </w:r>
          </w:p>
        </w:tc>
      </w:tr>
      <w:tr w:rsidR="00F61073" w:rsidRPr="00BA488D" w:rsidTr="00F61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>Pdlim7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PDZ and LIM domain protein 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5</w:t>
            </w:r>
            <w:r w:rsidRPr="00F61073">
              <w:rPr>
                <w:sz w:val="22"/>
              </w:rPr>
              <w:t>0,11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2</w:t>
            </w:r>
            <w:r w:rsidRPr="00F61073">
              <w:rPr>
                <w:sz w:val="22"/>
              </w:rPr>
              <w:t>7.6%</w:t>
            </w:r>
          </w:p>
        </w:tc>
      </w:tr>
      <w:tr w:rsidR="00F61073" w:rsidRPr="00BA488D" w:rsidTr="00F61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rPr>
                <w:b w:val="0"/>
                <w:sz w:val="22"/>
              </w:rPr>
            </w:pPr>
            <w:r w:rsidRPr="00F61073">
              <w:rPr>
                <w:b w:val="0"/>
                <w:sz w:val="22"/>
              </w:rPr>
              <w:t>Tubb5</w:t>
            </w:r>
          </w:p>
        </w:tc>
        <w:tc>
          <w:tcPr>
            <w:tcW w:w="3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sz w:val="22"/>
              </w:rPr>
              <w:t>Tubulin beta-5 cha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tabs>
                <w:tab w:val="left" w:pos="57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4</w:t>
            </w:r>
            <w:r w:rsidRPr="00F61073">
              <w:rPr>
                <w:sz w:val="22"/>
              </w:rPr>
              <w:t>9,67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F61073">
            <w:pPr>
              <w:ind w:leftChars="54"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1B8" w:rsidRPr="00F61073" w:rsidRDefault="004351B8" w:rsidP="00435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9.8%</w:t>
            </w:r>
          </w:p>
        </w:tc>
      </w:tr>
      <w:tr w:rsidR="00F61073" w:rsidRPr="00BA488D" w:rsidTr="00F61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61073" w:rsidRPr="00F61073" w:rsidRDefault="00F61073" w:rsidP="00F61073">
            <w:pPr>
              <w:rPr>
                <w:b w:val="0"/>
                <w:sz w:val="22"/>
              </w:rPr>
            </w:pPr>
            <w:r w:rsidRPr="00F61073">
              <w:rPr>
                <w:rFonts w:hint="eastAsia"/>
                <w:b w:val="0"/>
                <w:sz w:val="22"/>
              </w:rPr>
              <w:t>V</w:t>
            </w:r>
            <w:r w:rsidRPr="00F61073">
              <w:rPr>
                <w:b w:val="0"/>
                <w:sz w:val="22"/>
              </w:rPr>
              <w:t>im</w:t>
            </w:r>
          </w:p>
        </w:tc>
        <w:tc>
          <w:tcPr>
            <w:tcW w:w="33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61073" w:rsidRPr="00F61073" w:rsidRDefault="00F61073" w:rsidP="00F61073">
            <w:pPr>
              <w:tabs>
                <w:tab w:val="left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V</w:t>
            </w:r>
            <w:r w:rsidRPr="00F61073">
              <w:rPr>
                <w:sz w:val="22"/>
              </w:rPr>
              <w:t>imentin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61073" w:rsidRPr="00F61073" w:rsidRDefault="00F61073" w:rsidP="00F61073">
            <w:pPr>
              <w:tabs>
                <w:tab w:val="left" w:pos="577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4</w:t>
            </w:r>
            <w:r w:rsidRPr="00F61073">
              <w:rPr>
                <w:sz w:val="22"/>
              </w:rPr>
              <w:t>9,193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61073" w:rsidRPr="00F61073" w:rsidRDefault="00F61073" w:rsidP="00F61073">
            <w:pPr>
              <w:ind w:leftChars="54"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1</w:t>
            </w:r>
            <w:r w:rsidRPr="00F61073">
              <w:rPr>
                <w:sz w:val="22"/>
              </w:rPr>
              <w:t>09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61073" w:rsidRPr="00F61073" w:rsidRDefault="00F61073" w:rsidP="00F61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1073">
              <w:rPr>
                <w:rFonts w:hint="eastAsia"/>
                <w:sz w:val="22"/>
              </w:rPr>
              <w:t>8</w:t>
            </w:r>
            <w:r w:rsidRPr="00F61073">
              <w:rPr>
                <w:sz w:val="22"/>
              </w:rPr>
              <w:t>6.3%</w:t>
            </w:r>
          </w:p>
        </w:tc>
      </w:tr>
    </w:tbl>
    <w:p w:rsidR="008F7E11" w:rsidRPr="008F7E11" w:rsidRDefault="008F7E11">
      <w:pPr>
        <w:rPr>
          <w:sz w:val="21"/>
          <w:szCs w:val="21"/>
        </w:rPr>
      </w:pPr>
    </w:p>
    <w:p w:rsidR="008F7E11" w:rsidRDefault="008F7E11">
      <w:pPr>
        <w:rPr>
          <w:sz w:val="21"/>
          <w:szCs w:val="21"/>
        </w:rPr>
      </w:pPr>
    </w:p>
    <w:p w:rsidR="008F7E11" w:rsidRPr="004351B8" w:rsidRDefault="008F7E11">
      <w:pPr>
        <w:rPr>
          <w:sz w:val="21"/>
          <w:szCs w:val="21"/>
        </w:rPr>
      </w:pPr>
    </w:p>
    <w:sectPr w:rsidR="008F7E11" w:rsidRPr="004351B8" w:rsidSect="00E3505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11"/>
    <w:rsid w:val="0003159E"/>
    <w:rsid w:val="00040D39"/>
    <w:rsid w:val="00055E28"/>
    <w:rsid w:val="000604A1"/>
    <w:rsid w:val="00061D73"/>
    <w:rsid w:val="00061F0E"/>
    <w:rsid w:val="00070740"/>
    <w:rsid w:val="00070AA0"/>
    <w:rsid w:val="00081E0F"/>
    <w:rsid w:val="000A64FE"/>
    <w:rsid w:val="000B2B32"/>
    <w:rsid w:val="000F5D17"/>
    <w:rsid w:val="00117184"/>
    <w:rsid w:val="00141923"/>
    <w:rsid w:val="00144709"/>
    <w:rsid w:val="00150B0A"/>
    <w:rsid w:val="001631EE"/>
    <w:rsid w:val="00167015"/>
    <w:rsid w:val="00194C7F"/>
    <w:rsid w:val="001A2273"/>
    <w:rsid w:val="001C7B66"/>
    <w:rsid w:val="001E45CC"/>
    <w:rsid w:val="001F418E"/>
    <w:rsid w:val="002016FE"/>
    <w:rsid w:val="00210767"/>
    <w:rsid w:val="0021564D"/>
    <w:rsid w:val="00232FC2"/>
    <w:rsid w:val="0025526E"/>
    <w:rsid w:val="00261F52"/>
    <w:rsid w:val="00273BFD"/>
    <w:rsid w:val="002B5183"/>
    <w:rsid w:val="002C4D22"/>
    <w:rsid w:val="002C6A04"/>
    <w:rsid w:val="002D2DA9"/>
    <w:rsid w:val="002D3CF4"/>
    <w:rsid w:val="002D53D8"/>
    <w:rsid w:val="002E0016"/>
    <w:rsid w:val="002E5A47"/>
    <w:rsid w:val="002F1E0B"/>
    <w:rsid w:val="002F6AA2"/>
    <w:rsid w:val="00310A7C"/>
    <w:rsid w:val="003163D0"/>
    <w:rsid w:val="003400E6"/>
    <w:rsid w:val="00341E3C"/>
    <w:rsid w:val="0034642B"/>
    <w:rsid w:val="0035795D"/>
    <w:rsid w:val="00361B87"/>
    <w:rsid w:val="00381762"/>
    <w:rsid w:val="003B08B0"/>
    <w:rsid w:val="003B2F72"/>
    <w:rsid w:val="003C1250"/>
    <w:rsid w:val="003D0394"/>
    <w:rsid w:val="003D15D4"/>
    <w:rsid w:val="003D63F6"/>
    <w:rsid w:val="003E578B"/>
    <w:rsid w:val="003F5106"/>
    <w:rsid w:val="003F6812"/>
    <w:rsid w:val="00403701"/>
    <w:rsid w:val="00411EEE"/>
    <w:rsid w:val="00421A5D"/>
    <w:rsid w:val="004324C4"/>
    <w:rsid w:val="004351B8"/>
    <w:rsid w:val="004358C6"/>
    <w:rsid w:val="00450339"/>
    <w:rsid w:val="00457571"/>
    <w:rsid w:val="0048188F"/>
    <w:rsid w:val="00485CD3"/>
    <w:rsid w:val="00487EA5"/>
    <w:rsid w:val="004954A0"/>
    <w:rsid w:val="004957EB"/>
    <w:rsid w:val="004958D3"/>
    <w:rsid w:val="004A43BB"/>
    <w:rsid w:val="004B01CA"/>
    <w:rsid w:val="004B1DC1"/>
    <w:rsid w:val="004B4E89"/>
    <w:rsid w:val="004E09F1"/>
    <w:rsid w:val="004E6122"/>
    <w:rsid w:val="004F7267"/>
    <w:rsid w:val="0052204C"/>
    <w:rsid w:val="00531D61"/>
    <w:rsid w:val="00543344"/>
    <w:rsid w:val="00543C19"/>
    <w:rsid w:val="0056193F"/>
    <w:rsid w:val="005672AA"/>
    <w:rsid w:val="005755BC"/>
    <w:rsid w:val="00576B85"/>
    <w:rsid w:val="005B1403"/>
    <w:rsid w:val="005B610D"/>
    <w:rsid w:val="005D4DDA"/>
    <w:rsid w:val="006627D1"/>
    <w:rsid w:val="00664885"/>
    <w:rsid w:val="006659E3"/>
    <w:rsid w:val="006A0756"/>
    <w:rsid w:val="006A1A02"/>
    <w:rsid w:val="006C2135"/>
    <w:rsid w:val="006C449D"/>
    <w:rsid w:val="006C55CC"/>
    <w:rsid w:val="006D2703"/>
    <w:rsid w:val="006F357E"/>
    <w:rsid w:val="006F6742"/>
    <w:rsid w:val="007323E2"/>
    <w:rsid w:val="007529C7"/>
    <w:rsid w:val="00794DFE"/>
    <w:rsid w:val="00797355"/>
    <w:rsid w:val="007A14D2"/>
    <w:rsid w:val="007D75FF"/>
    <w:rsid w:val="007E0D0E"/>
    <w:rsid w:val="0082222A"/>
    <w:rsid w:val="00884C7B"/>
    <w:rsid w:val="00891A03"/>
    <w:rsid w:val="008935EB"/>
    <w:rsid w:val="008A0BC7"/>
    <w:rsid w:val="008A6D13"/>
    <w:rsid w:val="008D0C16"/>
    <w:rsid w:val="008F5A39"/>
    <w:rsid w:val="008F6913"/>
    <w:rsid w:val="008F7E11"/>
    <w:rsid w:val="00902BB1"/>
    <w:rsid w:val="009117A1"/>
    <w:rsid w:val="00941F1E"/>
    <w:rsid w:val="00947AAF"/>
    <w:rsid w:val="00950172"/>
    <w:rsid w:val="00952141"/>
    <w:rsid w:val="00957360"/>
    <w:rsid w:val="0097017A"/>
    <w:rsid w:val="00976DA1"/>
    <w:rsid w:val="00986A6B"/>
    <w:rsid w:val="0099253E"/>
    <w:rsid w:val="009A21E5"/>
    <w:rsid w:val="009A3377"/>
    <w:rsid w:val="009A64F9"/>
    <w:rsid w:val="009C1905"/>
    <w:rsid w:val="009E5F46"/>
    <w:rsid w:val="009F178A"/>
    <w:rsid w:val="009F530B"/>
    <w:rsid w:val="00A01540"/>
    <w:rsid w:val="00A1265D"/>
    <w:rsid w:val="00A17753"/>
    <w:rsid w:val="00A214DA"/>
    <w:rsid w:val="00A54C2A"/>
    <w:rsid w:val="00A85C1C"/>
    <w:rsid w:val="00A87AAC"/>
    <w:rsid w:val="00A87BE6"/>
    <w:rsid w:val="00AC5BB1"/>
    <w:rsid w:val="00AD14F7"/>
    <w:rsid w:val="00AD34F3"/>
    <w:rsid w:val="00AD3F92"/>
    <w:rsid w:val="00AE42B2"/>
    <w:rsid w:val="00AF4E96"/>
    <w:rsid w:val="00AF6FFF"/>
    <w:rsid w:val="00B06D2B"/>
    <w:rsid w:val="00B15A64"/>
    <w:rsid w:val="00B8033E"/>
    <w:rsid w:val="00B8196C"/>
    <w:rsid w:val="00BA0F8F"/>
    <w:rsid w:val="00BA488D"/>
    <w:rsid w:val="00BB02EE"/>
    <w:rsid w:val="00BC2215"/>
    <w:rsid w:val="00BE2478"/>
    <w:rsid w:val="00BF5A91"/>
    <w:rsid w:val="00BF7E3A"/>
    <w:rsid w:val="00C017C3"/>
    <w:rsid w:val="00C03197"/>
    <w:rsid w:val="00C039AF"/>
    <w:rsid w:val="00C1557F"/>
    <w:rsid w:val="00C46E40"/>
    <w:rsid w:val="00C873DC"/>
    <w:rsid w:val="00CB3D7B"/>
    <w:rsid w:val="00CB5496"/>
    <w:rsid w:val="00CB5CC5"/>
    <w:rsid w:val="00CB7FA4"/>
    <w:rsid w:val="00CD1B06"/>
    <w:rsid w:val="00CE27FE"/>
    <w:rsid w:val="00CE6491"/>
    <w:rsid w:val="00CF2CEE"/>
    <w:rsid w:val="00D14597"/>
    <w:rsid w:val="00D20823"/>
    <w:rsid w:val="00D261FC"/>
    <w:rsid w:val="00D406DD"/>
    <w:rsid w:val="00D419EF"/>
    <w:rsid w:val="00D60BD9"/>
    <w:rsid w:val="00D704BE"/>
    <w:rsid w:val="00D94515"/>
    <w:rsid w:val="00DB2BB5"/>
    <w:rsid w:val="00DC3D77"/>
    <w:rsid w:val="00DD2352"/>
    <w:rsid w:val="00DE5761"/>
    <w:rsid w:val="00DE764E"/>
    <w:rsid w:val="00DF4812"/>
    <w:rsid w:val="00E01A3A"/>
    <w:rsid w:val="00E06159"/>
    <w:rsid w:val="00E14E12"/>
    <w:rsid w:val="00E17CC9"/>
    <w:rsid w:val="00E265B5"/>
    <w:rsid w:val="00E266A5"/>
    <w:rsid w:val="00E27EF4"/>
    <w:rsid w:val="00E35051"/>
    <w:rsid w:val="00E57B07"/>
    <w:rsid w:val="00E61C41"/>
    <w:rsid w:val="00E63230"/>
    <w:rsid w:val="00E84994"/>
    <w:rsid w:val="00E947C4"/>
    <w:rsid w:val="00EC47F8"/>
    <w:rsid w:val="00ED067A"/>
    <w:rsid w:val="00ED24D8"/>
    <w:rsid w:val="00EF215C"/>
    <w:rsid w:val="00F248F1"/>
    <w:rsid w:val="00F36C53"/>
    <w:rsid w:val="00F473AF"/>
    <w:rsid w:val="00F61073"/>
    <w:rsid w:val="00F91BA7"/>
    <w:rsid w:val="00FC3010"/>
    <w:rsid w:val="00FC4A15"/>
    <w:rsid w:val="00FC5FE5"/>
    <w:rsid w:val="00FE21A0"/>
    <w:rsid w:val="00FE259B"/>
    <w:rsid w:val="00FF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ED931"/>
  <w15:chartTrackingRefBased/>
  <w15:docId w15:val="{3A6741B8-569C-2B43-AF5A-0FEF6241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8F7E1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6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Hui Lee</dc:creator>
  <cp:keywords/>
  <dc:description/>
  <cp:lastModifiedBy>Hsiao-Hui Lee</cp:lastModifiedBy>
  <cp:revision>2</cp:revision>
  <dcterms:created xsi:type="dcterms:W3CDTF">2022-06-22T13:20:00Z</dcterms:created>
  <dcterms:modified xsi:type="dcterms:W3CDTF">2022-06-22T13:20:00Z</dcterms:modified>
</cp:coreProperties>
</file>